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22A7" w:rsidRPr="00692D0E" w:rsidRDefault="00A422A7" w:rsidP="00A422A7">
      <w:pPr>
        <w:spacing w:after="120" w:line="360" w:lineRule="auto"/>
        <w:jc w:val="both"/>
        <w:rPr>
          <w:rFonts w:ascii="Arial" w:hAnsi="Arial" w:cs="Arial"/>
        </w:rPr>
      </w:pPr>
      <w:bookmarkStart w:id="0" w:name="_GoBack"/>
      <w:bookmarkEnd w:id="0"/>
      <w:r w:rsidRPr="00692D0E">
        <w:rPr>
          <w:rFonts w:ascii="Arial" w:hAnsi="Arial" w:cs="Arial"/>
        </w:rPr>
        <w:t>Table S1. Primer</w:t>
      </w:r>
      <w:r>
        <w:rPr>
          <w:rFonts w:ascii="Arial" w:hAnsi="Arial" w:cs="Arial"/>
        </w:rPr>
        <w:t xml:space="preserve"> sequence</w:t>
      </w:r>
      <w:r w:rsidRPr="00692D0E">
        <w:rPr>
          <w:rFonts w:ascii="Arial" w:hAnsi="Arial" w:cs="Arial"/>
        </w:rPr>
        <w:t>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3830"/>
        <w:gridCol w:w="2922"/>
      </w:tblGrid>
      <w:tr w:rsidR="00A422A7" w:rsidRPr="00692D0E" w:rsidTr="008420DC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A422A7" w:rsidRPr="00692D0E" w:rsidRDefault="00A422A7" w:rsidP="008420DC">
            <w:pPr>
              <w:spacing w:after="120" w:line="360" w:lineRule="auto"/>
              <w:jc w:val="both"/>
              <w:rPr>
                <w:rFonts w:ascii="Arial" w:hAnsi="Arial" w:cs="Arial"/>
              </w:rPr>
            </w:pPr>
            <w:r w:rsidRPr="00692D0E">
              <w:rPr>
                <w:rFonts w:ascii="Arial" w:hAnsi="Arial" w:cs="Arial"/>
              </w:rPr>
              <w:t>Primer</w:t>
            </w:r>
          </w:p>
        </w:tc>
        <w:tc>
          <w:tcPr>
            <w:tcW w:w="3830" w:type="dxa"/>
            <w:tcBorders>
              <w:top w:val="single" w:sz="4" w:space="0" w:color="auto"/>
              <w:bottom w:val="single" w:sz="4" w:space="0" w:color="auto"/>
            </w:tcBorders>
          </w:tcPr>
          <w:p w:rsidR="00A422A7" w:rsidRPr="00692D0E" w:rsidRDefault="00A422A7" w:rsidP="008420DC">
            <w:pPr>
              <w:spacing w:after="120" w:line="360" w:lineRule="auto"/>
              <w:jc w:val="both"/>
              <w:rPr>
                <w:rFonts w:ascii="Arial" w:hAnsi="Arial" w:cs="Arial"/>
              </w:rPr>
            </w:pPr>
            <w:r w:rsidRPr="00692D0E">
              <w:rPr>
                <w:rFonts w:ascii="Arial" w:hAnsi="Arial" w:cs="Arial"/>
              </w:rPr>
              <w:t>Sequence (5’ - 3’)</w:t>
            </w:r>
          </w:p>
        </w:tc>
        <w:tc>
          <w:tcPr>
            <w:tcW w:w="2922" w:type="dxa"/>
            <w:tcBorders>
              <w:top w:val="single" w:sz="4" w:space="0" w:color="auto"/>
              <w:bottom w:val="single" w:sz="4" w:space="0" w:color="auto"/>
            </w:tcBorders>
          </w:tcPr>
          <w:p w:rsidR="00A422A7" w:rsidRPr="00692D0E" w:rsidRDefault="00A422A7" w:rsidP="008420DC">
            <w:pPr>
              <w:spacing w:after="120" w:line="360" w:lineRule="auto"/>
              <w:jc w:val="both"/>
              <w:rPr>
                <w:rFonts w:ascii="Arial" w:hAnsi="Arial" w:cs="Arial"/>
              </w:rPr>
            </w:pPr>
            <w:r w:rsidRPr="00692D0E">
              <w:rPr>
                <w:rFonts w:ascii="Arial" w:hAnsi="Arial" w:cs="Arial"/>
              </w:rPr>
              <w:t>Melting temperature (°C)</w:t>
            </w:r>
          </w:p>
        </w:tc>
      </w:tr>
      <w:tr w:rsidR="00A422A7" w:rsidRPr="00692D0E" w:rsidTr="008420DC">
        <w:tc>
          <w:tcPr>
            <w:tcW w:w="2268" w:type="dxa"/>
            <w:tcBorders>
              <w:top w:val="single" w:sz="4" w:space="0" w:color="auto"/>
            </w:tcBorders>
          </w:tcPr>
          <w:p w:rsidR="00A422A7" w:rsidRPr="00692D0E" w:rsidRDefault="00A422A7" w:rsidP="008420DC">
            <w:pPr>
              <w:spacing w:after="120"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830" w:type="dxa"/>
            <w:tcBorders>
              <w:top w:val="single" w:sz="4" w:space="0" w:color="auto"/>
            </w:tcBorders>
          </w:tcPr>
          <w:p w:rsidR="00A422A7" w:rsidRPr="00692D0E" w:rsidRDefault="00A422A7" w:rsidP="008420DC">
            <w:pPr>
              <w:spacing w:after="120"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922" w:type="dxa"/>
            <w:tcBorders>
              <w:top w:val="single" w:sz="4" w:space="0" w:color="auto"/>
            </w:tcBorders>
          </w:tcPr>
          <w:p w:rsidR="00A422A7" w:rsidRPr="00692D0E" w:rsidRDefault="00A422A7" w:rsidP="008420DC">
            <w:pPr>
              <w:spacing w:after="120" w:line="360" w:lineRule="auto"/>
              <w:jc w:val="both"/>
              <w:rPr>
                <w:rFonts w:ascii="Arial" w:hAnsi="Arial" w:cs="Arial"/>
              </w:rPr>
            </w:pPr>
          </w:p>
        </w:tc>
      </w:tr>
      <w:tr w:rsidR="00A422A7" w:rsidRPr="00692D0E" w:rsidTr="008420DC">
        <w:tc>
          <w:tcPr>
            <w:tcW w:w="2268" w:type="dxa"/>
          </w:tcPr>
          <w:p w:rsidR="00A422A7" w:rsidRPr="00692D0E" w:rsidRDefault="00A422A7" w:rsidP="008420DC">
            <w:pPr>
              <w:spacing w:after="120" w:line="360" w:lineRule="auto"/>
              <w:jc w:val="both"/>
              <w:rPr>
                <w:rFonts w:ascii="Arial" w:hAnsi="Arial" w:cs="Arial"/>
              </w:rPr>
            </w:pPr>
            <w:r w:rsidRPr="00692D0E">
              <w:rPr>
                <w:rFonts w:ascii="Arial" w:hAnsi="Arial" w:cs="Arial"/>
              </w:rPr>
              <w:t>Nix-309f</w:t>
            </w:r>
          </w:p>
        </w:tc>
        <w:tc>
          <w:tcPr>
            <w:tcW w:w="3830" w:type="dxa"/>
          </w:tcPr>
          <w:p w:rsidR="00A422A7" w:rsidRPr="00692D0E" w:rsidRDefault="00A422A7" w:rsidP="008420DC">
            <w:pPr>
              <w:spacing w:after="120" w:line="360" w:lineRule="auto"/>
              <w:jc w:val="both"/>
              <w:rPr>
                <w:rFonts w:ascii="Arial" w:hAnsi="Arial" w:cs="Arial"/>
              </w:rPr>
            </w:pPr>
            <w:r w:rsidRPr="00692D0E">
              <w:rPr>
                <w:rFonts w:ascii="Arial" w:hAnsi="Arial" w:cs="Arial"/>
              </w:rPr>
              <w:t>TCGCTCAATTGGAATATTCGGA</w:t>
            </w:r>
          </w:p>
        </w:tc>
        <w:tc>
          <w:tcPr>
            <w:tcW w:w="2922" w:type="dxa"/>
          </w:tcPr>
          <w:p w:rsidR="00A422A7" w:rsidRPr="00692D0E" w:rsidRDefault="00A422A7" w:rsidP="008420DC">
            <w:pPr>
              <w:spacing w:after="120" w:line="360" w:lineRule="auto"/>
              <w:jc w:val="both"/>
              <w:rPr>
                <w:rFonts w:ascii="Arial" w:hAnsi="Arial" w:cs="Arial"/>
              </w:rPr>
            </w:pPr>
            <w:r w:rsidRPr="00692D0E">
              <w:rPr>
                <w:rFonts w:ascii="Arial" w:hAnsi="Arial" w:cs="Arial"/>
              </w:rPr>
              <w:t>58</w:t>
            </w:r>
          </w:p>
        </w:tc>
      </w:tr>
      <w:tr w:rsidR="00A422A7" w:rsidRPr="00692D0E" w:rsidTr="008420DC">
        <w:tc>
          <w:tcPr>
            <w:tcW w:w="2268" w:type="dxa"/>
          </w:tcPr>
          <w:p w:rsidR="00A422A7" w:rsidRPr="00692D0E" w:rsidRDefault="00A422A7" w:rsidP="008420DC">
            <w:pPr>
              <w:spacing w:after="120" w:line="360" w:lineRule="auto"/>
              <w:jc w:val="both"/>
              <w:rPr>
                <w:rFonts w:ascii="Arial" w:hAnsi="Arial" w:cs="Arial"/>
              </w:rPr>
            </w:pPr>
            <w:r w:rsidRPr="00692D0E">
              <w:rPr>
                <w:rFonts w:ascii="Arial" w:hAnsi="Arial" w:cs="Arial"/>
              </w:rPr>
              <w:t>Nix-309r</w:t>
            </w:r>
          </w:p>
        </w:tc>
        <w:tc>
          <w:tcPr>
            <w:tcW w:w="3830" w:type="dxa"/>
          </w:tcPr>
          <w:p w:rsidR="00A422A7" w:rsidRPr="00692D0E" w:rsidRDefault="00A422A7" w:rsidP="008420DC">
            <w:pPr>
              <w:spacing w:after="120" w:line="360" w:lineRule="auto"/>
              <w:jc w:val="both"/>
              <w:rPr>
                <w:rFonts w:ascii="Arial" w:hAnsi="Arial" w:cs="Arial"/>
              </w:rPr>
            </w:pPr>
            <w:r w:rsidRPr="00692D0E">
              <w:rPr>
                <w:rFonts w:ascii="Arial" w:hAnsi="Arial" w:cs="Arial"/>
              </w:rPr>
              <w:t>TGTATGATCACTGCGGTCCAT</w:t>
            </w:r>
          </w:p>
        </w:tc>
        <w:tc>
          <w:tcPr>
            <w:tcW w:w="2922" w:type="dxa"/>
          </w:tcPr>
          <w:p w:rsidR="00A422A7" w:rsidRPr="00692D0E" w:rsidRDefault="00A422A7" w:rsidP="008420DC">
            <w:pPr>
              <w:spacing w:after="120" w:line="360" w:lineRule="auto"/>
              <w:jc w:val="both"/>
              <w:rPr>
                <w:rFonts w:ascii="Arial" w:hAnsi="Arial" w:cs="Arial"/>
              </w:rPr>
            </w:pPr>
            <w:r w:rsidRPr="00692D0E">
              <w:rPr>
                <w:rFonts w:ascii="Arial" w:hAnsi="Arial" w:cs="Arial"/>
              </w:rPr>
              <w:t>59</w:t>
            </w:r>
          </w:p>
        </w:tc>
      </w:tr>
      <w:tr w:rsidR="00A422A7" w:rsidRPr="00692D0E" w:rsidTr="008420DC">
        <w:tc>
          <w:tcPr>
            <w:tcW w:w="2268" w:type="dxa"/>
          </w:tcPr>
          <w:p w:rsidR="00A422A7" w:rsidRPr="00692D0E" w:rsidRDefault="00A422A7" w:rsidP="008420DC">
            <w:pPr>
              <w:spacing w:after="120"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830" w:type="dxa"/>
          </w:tcPr>
          <w:p w:rsidR="00A422A7" w:rsidRPr="00692D0E" w:rsidRDefault="00A422A7" w:rsidP="008420DC">
            <w:pPr>
              <w:spacing w:after="120"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922" w:type="dxa"/>
          </w:tcPr>
          <w:p w:rsidR="00A422A7" w:rsidRPr="00692D0E" w:rsidRDefault="00A422A7" w:rsidP="008420DC">
            <w:pPr>
              <w:spacing w:after="120" w:line="360" w:lineRule="auto"/>
              <w:jc w:val="both"/>
              <w:rPr>
                <w:rFonts w:ascii="Arial" w:hAnsi="Arial" w:cs="Arial"/>
              </w:rPr>
            </w:pPr>
          </w:p>
        </w:tc>
      </w:tr>
      <w:tr w:rsidR="00A422A7" w:rsidRPr="00692D0E" w:rsidTr="008420DC">
        <w:tc>
          <w:tcPr>
            <w:tcW w:w="2268" w:type="dxa"/>
          </w:tcPr>
          <w:p w:rsidR="00A422A7" w:rsidRPr="00692D0E" w:rsidRDefault="00A422A7" w:rsidP="008420DC">
            <w:pPr>
              <w:spacing w:after="120" w:line="360" w:lineRule="auto"/>
              <w:jc w:val="both"/>
              <w:rPr>
                <w:rFonts w:ascii="Arial" w:hAnsi="Arial" w:cs="Arial"/>
              </w:rPr>
            </w:pPr>
            <w:r w:rsidRPr="00692D0E">
              <w:rPr>
                <w:rFonts w:ascii="Arial" w:hAnsi="Arial" w:cs="Arial"/>
              </w:rPr>
              <w:t>Nix-833f</w:t>
            </w:r>
          </w:p>
        </w:tc>
        <w:tc>
          <w:tcPr>
            <w:tcW w:w="3830" w:type="dxa"/>
          </w:tcPr>
          <w:p w:rsidR="00A422A7" w:rsidRPr="00692D0E" w:rsidRDefault="00A422A7" w:rsidP="008420DC">
            <w:pPr>
              <w:spacing w:after="120" w:line="360" w:lineRule="auto"/>
              <w:jc w:val="both"/>
              <w:rPr>
                <w:rFonts w:ascii="Arial" w:hAnsi="Arial" w:cs="Arial"/>
              </w:rPr>
            </w:pPr>
            <w:r w:rsidRPr="00692D0E">
              <w:rPr>
                <w:rFonts w:ascii="Arial" w:hAnsi="Arial" w:cs="Arial"/>
              </w:rPr>
              <w:t>GGAAACATTCCCGCCGAAGT</w:t>
            </w:r>
          </w:p>
        </w:tc>
        <w:tc>
          <w:tcPr>
            <w:tcW w:w="2922" w:type="dxa"/>
          </w:tcPr>
          <w:p w:rsidR="00A422A7" w:rsidRPr="00692D0E" w:rsidRDefault="00A422A7" w:rsidP="008420DC">
            <w:pPr>
              <w:spacing w:after="120" w:line="360" w:lineRule="auto"/>
              <w:jc w:val="both"/>
              <w:rPr>
                <w:rFonts w:ascii="Arial" w:hAnsi="Arial" w:cs="Arial"/>
              </w:rPr>
            </w:pPr>
            <w:r w:rsidRPr="00692D0E">
              <w:rPr>
                <w:rFonts w:ascii="Arial" w:hAnsi="Arial" w:cs="Arial"/>
              </w:rPr>
              <w:t>61</w:t>
            </w:r>
          </w:p>
        </w:tc>
      </w:tr>
      <w:tr w:rsidR="00A422A7" w:rsidRPr="00692D0E" w:rsidTr="008420DC">
        <w:tc>
          <w:tcPr>
            <w:tcW w:w="2268" w:type="dxa"/>
          </w:tcPr>
          <w:p w:rsidR="00A422A7" w:rsidRPr="00692D0E" w:rsidRDefault="00A422A7" w:rsidP="008420DC">
            <w:pPr>
              <w:spacing w:after="120" w:line="360" w:lineRule="auto"/>
              <w:jc w:val="both"/>
              <w:rPr>
                <w:rFonts w:ascii="Arial" w:hAnsi="Arial" w:cs="Arial"/>
              </w:rPr>
            </w:pPr>
            <w:r w:rsidRPr="00692D0E">
              <w:rPr>
                <w:rFonts w:ascii="Arial" w:hAnsi="Arial" w:cs="Arial"/>
              </w:rPr>
              <w:t>Nix-833r</w:t>
            </w:r>
          </w:p>
        </w:tc>
        <w:tc>
          <w:tcPr>
            <w:tcW w:w="3830" w:type="dxa"/>
          </w:tcPr>
          <w:p w:rsidR="00A422A7" w:rsidRPr="00692D0E" w:rsidRDefault="00A422A7" w:rsidP="008420DC">
            <w:pPr>
              <w:spacing w:after="120" w:line="360" w:lineRule="auto"/>
              <w:jc w:val="both"/>
              <w:rPr>
                <w:rFonts w:ascii="Arial" w:hAnsi="Arial" w:cs="Arial"/>
              </w:rPr>
            </w:pPr>
            <w:r w:rsidRPr="00692D0E">
              <w:rPr>
                <w:rFonts w:ascii="Arial" w:hAnsi="Arial" w:cs="Arial"/>
              </w:rPr>
              <w:t>ACTGCGGTCCATTTCCTGTT</w:t>
            </w:r>
          </w:p>
        </w:tc>
        <w:tc>
          <w:tcPr>
            <w:tcW w:w="2922" w:type="dxa"/>
          </w:tcPr>
          <w:p w:rsidR="00A422A7" w:rsidRPr="00692D0E" w:rsidRDefault="00A422A7" w:rsidP="008420DC">
            <w:pPr>
              <w:spacing w:after="120" w:line="360" w:lineRule="auto"/>
              <w:jc w:val="both"/>
              <w:rPr>
                <w:rFonts w:ascii="Arial" w:hAnsi="Arial" w:cs="Arial"/>
              </w:rPr>
            </w:pPr>
            <w:r w:rsidRPr="00692D0E">
              <w:rPr>
                <w:rFonts w:ascii="Arial" w:hAnsi="Arial" w:cs="Arial"/>
              </w:rPr>
              <w:t>60</w:t>
            </w:r>
          </w:p>
        </w:tc>
      </w:tr>
      <w:tr w:rsidR="00A422A7" w:rsidRPr="00692D0E" w:rsidTr="008420DC">
        <w:tc>
          <w:tcPr>
            <w:tcW w:w="2268" w:type="dxa"/>
          </w:tcPr>
          <w:p w:rsidR="00A422A7" w:rsidRPr="00692D0E" w:rsidRDefault="00A422A7" w:rsidP="008420DC">
            <w:pPr>
              <w:spacing w:after="120"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830" w:type="dxa"/>
          </w:tcPr>
          <w:p w:rsidR="00A422A7" w:rsidRPr="00692D0E" w:rsidRDefault="00A422A7" w:rsidP="008420DC">
            <w:pPr>
              <w:spacing w:after="120"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922" w:type="dxa"/>
          </w:tcPr>
          <w:p w:rsidR="00A422A7" w:rsidRPr="00692D0E" w:rsidRDefault="00A422A7" w:rsidP="008420DC">
            <w:pPr>
              <w:spacing w:after="120" w:line="360" w:lineRule="auto"/>
              <w:jc w:val="both"/>
              <w:rPr>
                <w:rFonts w:ascii="Arial" w:hAnsi="Arial" w:cs="Arial"/>
              </w:rPr>
            </w:pPr>
          </w:p>
        </w:tc>
      </w:tr>
      <w:tr w:rsidR="00A422A7" w:rsidRPr="00692D0E" w:rsidTr="008420DC">
        <w:tc>
          <w:tcPr>
            <w:tcW w:w="2268" w:type="dxa"/>
          </w:tcPr>
          <w:p w:rsidR="00A422A7" w:rsidRPr="00692D0E" w:rsidRDefault="00A422A7" w:rsidP="008420DC">
            <w:pPr>
              <w:spacing w:after="120" w:line="360" w:lineRule="auto"/>
              <w:jc w:val="both"/>
              <w:rPr>
                <w:rFonts w:ascii="Arial" w:hAnsi="Arial" w:cs="Arial"/>
              </w:rPr>
            </w:pPr>
            <w:r w:rsidRPr="00692D0E">
              <w:rPr>
                <w:rFonts w:ascii="Arial" w:hAnsi="Arial" w:cs="Arial"/>
              </w:rPr>
              <w:t>Nix-1121f</w:t>
            </w:r>
          </w:p>
        </w:tc>
        <w:tc>
          <w:tcPr>
            <w:tcW w:w="3830" w:type="dxa"/>
          </w:tcPr>
          <w:p w:rsidR="00A422A7" w:rsidRPr="00692D0E" w:rsidRDefault="00A422A7" w:rsidP="008420DC">
            <w:pPr>
              <w:spacing w:after="120" w:line="360" w:lineRule="auto"/>
              <w:jc w:val="both"/>
              <w:rPr>
                <w:rFonts w:ascii="Arial" w:hAnsi="Arial" w:cs="Arial"/>
              </w:rPr>
            </w:pPr>
            <w:r w:rsidRPr="00692D0E">
              <w:rPr>
                <w:rFonts w:ascii="Arial" w:hAnsi="Arial" w:cs="Arial"/>
              </w:rPr>
              <w:t>GCGTGTATGCTTTTTGGTTTGG</w:t>
            </w:r>
          </w:p>
        </w:tc>
        <w:tc>
          <w:tcPr>
            <w:tcW w:w="2922" w:type="dxa"/>
          </w:tcPr>
          <w:p w:rsidR="00A422A7" w:rsidRPr="00692D0E" w:rsidRDefault="00A422A7" w:rsidP="008420DC">
            <w:pPr>
              <w:spacing w:after="120" w:line="360" w:lineRule="auto"/>
              <w:jc w:val="both"/>
              <w:rPr>
                <w:rFonts w:ascii="Arial" w:hAnsi="Arial" w:cs="Arial"/>
              </w:rPr>
            </w:pPr>
            <w:r w:rsidRPr="00692D0E">
              <w:rPr>
                <w:rFonts w:ascii="Arial" w:hAnsi="Arial" w:cs="Arial"/>
              </w:rPr>
              <w:t>60</w:t>
            </w:r>
          </w:p>
        </w:tc>
      </w:tr>
      <w:tr w:rsidR="00A422A7" w:rsidRPr="00692D0E" w:rsidTr="008420DC">
        <w:tc>
          <w:tcPr>
            <w:tcW w:w="2268" w:type="dxa"/>
          </w:tcPr>
          <w:p w:rsidR="00A422A7" w:rsidRPr="00692D0E" w:rsidRDefault="00A422A7" w:rsidP="008420DC">
            <w:pPr>
              <w:spacing w:after="120" w:line="360" w:lineRule="auto"/>
              <w:jc w:val="both"/>
              <w:rPr>
                <w:rFonts w:ascii="Arial" w:hAnsi="Arial" w:cs="Arial"/>
              </w:rPr>
            </w:pPr>
            <w:r w:rsidRPr="00692D0E">
              <w:rPr>
                <w:rFonts w:ascii="Arial" w:hAnsi="Arial" w:cs="Arial"/>
              </w:rPr>
              <w:t>Nix-1121r</w:t>
            </w:r>
          </w:p>
        </w:tc>
        <w:tc>
          <w:tcPr>
            <w:tcW w:w="3830" w:type="dxa"/>
          </w:tcPr>
          <w:p w:rsidR="00A422A7" w:rsidRPr="00692D0E" w:rsidRDefault="00A422A7" w:rsidP="008420DC">
            <w:pPr>
              <w:spacing w:after="120" w:line="360" w:lineRule="auto"/>
              <w:jc w:val="both"/>
              <w:rPr>
                <w:rFonts w:ascii="Arial" w:hAnsi="Arial" w:cs="Arial"/>
              </w:rPr>
            </w:pPr>
            <w:r w:rsidRPr="00692D0E">
              <w:rPr>
                <w:rFonts w:ascii="Arial" w:hAnsi="Arial" w:cs="Arial"/>
              </w:rPr>
              <w:t>TCGAGAACCCTACGCCATTT</w:t>
            </w:r>
          </w:p>
        </w:tc>
        <w:tc>
          <w:tcPr>
            <w:tcW w:w="2922" w:type="dxa"/>
          </w:tcPr>
          <w:p w:rsidR="00A422A7" w:rsidRPr="00692D0E" w:rsidRDefault="00A422A7" w:rsidP="008420DC">
            <w:pPr>
              <w:spacing w:after="120" w:line="360" w:lineRule="auto"/>
              <w:jc w:val="both"/>
              <w:rPr>
                <w:rFonts w:ascii="Arial" w:hAnsi="Arial" w:cs="Arial"/>
              </w:rPr>
            </w:pPr>
            <w:r w:rsidRPr="00692D0E">
              <w:rPr>
                <w:rFonts w:ascii="Arial" w:hAnsi="Arial" w:cs="Arial"/>
              </w:rPr>
              <w:t>59</w:t>
            </w:r>
          </w:p>
        </w:tc>
      </w:tr>
      <w:tr w:rsidR="00A422A7" w:rsidRPr="00692D0E" w:rsidTr="008420DC">
        <w:tc>
          <w:tcPr>
            <w:tcW w:w="2268" w:type="dxa"/>
          </w:tcPr>
          <w:p w:rsidR="00A422A7" w:rsidRPr="00692D0E" w:rsidRDefault="00A422A7" w:rsidP="008420DC">
            <w:pPr>
              <w:spacing w:after="120"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830" w:type="dxa"/>
          </w:tcPr>
          <w:p w:rsidR="00A422A7" w:rsidRPr="00692D0E" w:rsidRDefault="00A422A7" w:rsidP="008420DC">
            <w:pPr>
              <w:spacing w:after="120"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922" w:type="dxa"/>
          </w:tcPr>
          <w:p w:rsidR="00A422A7" w:rsidRPr="00692D0E" w:rsidRDefault="00A422A7" w:rsidP="008420DC">
            <w:pPr>
              <w:spacing w:after="120" w:line="360" w:lineRule="auto"/>
              <w:jc w:val="both"/>
              <w:rPr>
                <w:rFonts w:ascii="Arial" w:hAnsi="Arial" w:cs="Arial"/>
              </w:rPr>
            </w:pPr>
          </w:p>
        </w:tc>
      </w:tr>
      <w:tr w:rsidR="00A422A7" w:rsidRPr="00692D0E" w:rsidTr="008420DC">
        <w:tc>
          <w:tcPr>
            <w:tcW w:w="2268" w:type="dxa"/>
          </w:tcPr>
          <w:p w:rsidR="00A422A7" w:rsidRPr="00692D0E" w:rsidRDefault="00A422A7" w:rsidP="008420DC">
            <w:pPr>
              <w:spacing w:after="120" w:line="360" w:lineRule="auto"/>
              <w:jc w:val="both"/>
              <w:rPr>
                <w:rFonts w:ascii="Arial" w:hAnsi="Arial" w:cs="Arial"/>
              </w:rPr>
            </w:pPr>
            <w:r w:rsidRPr="00692D0E">
              <w:rPr>
                <w:rFonts w:ascii="Arial" w:hAnsi="Arial" w:cs="Arial"/>
              </w:rPr>
              <w:t>18Sf</w:t>
            </w:r>
          </w:p>
        </w:tc>
        <w:tc>
          <w:tcPr>
            <w:tcW w:w="3830" w:type="dxa"/>
          </w:tcPr>
          <w:p w:rsidR="00A422A7" w:rsidRPr="00692D0E" w:rsidRDefault="00A422A7" w:rsidP="008420DC">
            <w:pPr>
              <w:spacing w:after="120" w:line="360" w:lineRule="auto"/>
              <w:jc w:val="both"/>
              <w:rPr>
                <w:rFonts w:ascii="Arial" w:hAnsi="Arial" w:cs="Arial"/>
              </w:rPr>
            </w:pPr>
            <w:r w:rsidRPr="00692D0E">
              <w:rPr>
                <w:rFonts w:ascii="Arial" w:hAnsi="Arial" w:cs="Arial"/>
              </w:rPr>
              <w:t>TGCCATGGATGCTTTCATTA</w:t>
            </w:r>
          </w:p>
        </w:tc>
        <w:tc>
          <w:tcPr>
            <w:tcW w:w="2922" w:type="dxa"/>
          </w:tcPr>
          <w:p w:rsidR="00A422A7" w:rsidRPr="00692D0E" w:rsidRDefault="00A422A7" w:rsidP="008420DC">
            <w:pPr>
              <w:spacing w:after="120" w:line="360" w:lineRule="auto"/>
              <w:jc w:val="both"/>
              <w:rPr>
                <w:rFonts w:ascii="Arial" w:hAnsi="Arial" w:cs="Arial"/>
              </w:rPr>
            </w:pPr>
            <w:r w:rsidRPr="00692D0E">
              <w:rPr>
                <w:rFonts w:ascii="Arial" w:hAnsi="Arial" w:cs="Arial"/>
              </w:rPr>
              <w:t>60</w:t>
            </w:r>
          </w:p>
        </w:tc>
      </w:tr>
      <w:tr w:rsidR="00A422A7" w:rsidRPr="00A17A8E" w:rsidTr="008420DC">
        <w:tc>
          <w:tcPr>
            <w:tcW w:w="2268" w:type="dxa"/>
          </w:tcPr>
          <w:p w:rsidR="00A422A7" w:rsidRPr="00692D0E" w:rsidRDefault="00A422A7" w:rsidP="008420DC">
            <w:pPr>
              <w:spacing w:after="120" w:line="360" w:lineRule="auto"/>
              <w:jc w:val="both"/>
              <w:rPr>
                <w:rFonts w:ascii="Arial" w:hAnsi="Arial" w:cs="Arial"/>
              </w:rPr>
            </w:pPr>
            <w:r w:rsidRPr="00692D0E">
              <w:rPr>
                <w:rFonts w:ascii="Arial" w:hAnsi="Arial" w:cs="Arial"/>
              </w:rPr>
              <w:t>18Sr</w:t>
            </w:r>
          </w:p>
        </w:tc>
        <w:tc>
          <w:tcPr>
            <w:tcW w:w="3830" w:type="dxa"/>
          </w:tcPr>
          <w:p w:rsidR="00A422A7" w:rsidRPr="00692D0E" w:rsidRDefault="00A422A7" w:rsidP="008420DC">
            <w:pPr>
              <w:spacing w:after="120" w:line="360" w:lineRule="auto"/>
              <w:jc w:val="both"/>
              <w:rPr>
                <w:rFonts w:ascii="Arial" w:hAnsi="Arial" w:cs="Arial"/>
              </w:rPr>
            </w:pPr>
            <w:r w:rsidRPr="00692D0E">
              <w:rPr>
                <w:rFonts w:ascii="Arial" w:hAnsi="Arial" w:cs="Arial"/>
              </w:rPr>
              <w:t>GTACAAAGGGCAGGGACGTA</w:t>
            </w:r>
          </w:p>
        </w:tc>
        <w:tc>
          <w:tcPr>
            <w:tcW w:w="2922" w:type="dxa"/>
          </w:tcPr>
          <w:p w:rsidR="00A422A7" w:rsidRPr="00A17A8E" w:rsidRDefault="00A422A7" w:rsidP="008420DC">
            <w:pPr>
              <w:spacing w:after="120" w:line="360" w:lineRule="auto"/>
              <w:jc w:val="both"/>
              <w:rPr>
                <w:rFonts w:ascii="Arial" w:hAnsi="Arial" w:cs="Arial"/>
              </w:rPr>
            </w:pPr>
            <w:r w:rsidRPr="00692D0E">
              <w:rPr>
                <w:rFonts w:ascii="Arial" w:hAnsi="Arial" w:cs="Arial"/>
              </w:rPr>
              <w:t>60</w:t>
            </w:r>
          </w:p>
        </w:tc>
      </w:tr>
      <w:tr w:rsidR="00A422A7" w:rsidRPr="00A17A8E" w:rsidTr="008420DC">
        <w:tc>
          <w:tcPr>
            <w:tcW w:w="2268" w:type="dxa"/>
            <w:tcBorders>
              <w:bottom w:val="single" w:sz="4" w:space="0" w:color="auto"/>
            </w:tcBorders>
          </w:tcPr>
          <w:p w:rsidR="00A422A7" w:rsidRPr="00A17A8E" w:rsidRDefault="00A422A7" w:rsidP="008420DC">
            <w:pPr>
              <w:spacing w:after="120"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830" w:type="dxa"/>
            <w:tcBorders>
              <w:bottom w:val="single" w:sz="4" w:space="0" w:color="auto"/>
            </w:tcBorders>
          </w:tcPr>
          <w:p w:rsidR="00A422A7" w:rsidRPr="00A17A8E" w:rsidRDefault="00A422A7" w:rsidP="008420DC">
            <w:pPr>
              <w:spacing w:after="120"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922" w:type="dxa"/>
            <w:tcBorders>
              <w:bottom w:val="single" w:sz="4" w:space="0" w:color="auto"/>
            </w:tcBorders>
          </w:tcPr>
          <w:p w:rsidR="00A422A7" w:rsidRPr="00A17A8E" w:rsidRDefault="00A422A7" w:rsidP="008420DC">
            <w:pPr>
              <w:spacing w:after="120" w:line="360" w:lineRule="auto"/>
              <w:jc w:val="both"/>
              <w:rPr>
                <w:rFonts w:ascii="Arial" w:hAnsi="Arial" w:cs="Arial"/>
              </w:rPr>
            </w:pPr>
          </w:p>
        </w:tc>
      </w:tr>
    </w:tbl>
    <w:p w:rsidR="001078A6" w:rsidRDefault="005424F5"/>
    <w:sectPr w:rsidR="001078A6" w:rsidSect="00B2429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2A7"/>
    <w:rsid w:val="000013C7"/>
    <w:rsid w:val="0003432B"/>
    <w:rsid w:val="0003443D"/>
    <w:rsid w:val="0007412C"/>
    <w:rsid w:val="000A3816"/>
    <w:rsid w:val="000C1FE7"/>
    <w:rsid w:val="000C2600"/>
    <w:rsid w:val="000E5C41"/>
    <w:rsid w:val="000F3B78"/>
    <w:rsid w:val="00113322"/>
    <w:rsid w:val="00121A81"/>
    <w:rsid w:val="0013785F"/>
    <w:rsid w:val="00147F6E"/>
    <w:rsid w:val="001505C8"/>
    <w:rsid w:val="00173BAB"/>
    <w:rsid w:val="001A26D9"/>
    <w:rsid w:val="001E2BAE"/>
    <w:rsid w:val="001F6847"/>
    <w:rsid w:val="00202BCE"/>
    <w:rsid w:val="00257976"/>
    <w:rsid w:val="002932A4"/>
    <w:rsid w:val="002A1FC1"/>
    <w:rsid w:val="002C4A56"/>
    <w:rsid w:val="002D1825"/>
    <w:rsid w:val="002F5A4A"/>
    <w:rsid w:val="0032418E"/>
    <w:rsid w:val="00397165"/>
    <w:rsid w:val="003B7570"/>
    <w:rsid w:val="00413373"/>
    <w:rsid w:val="004232E0"/>
    <w:rsid w:val="00431DD2"/>
    <w:rsid w:val="00436373"/>
    <w:rsid w:val="00456D8D"/>
    <w:rsid w:val="0046589C"/>
    <w:rsid w:val="004728E5"/>
    <w:rsid w:val="004D6696"/>
    <w:rsid w:val="004F1CEE"/>
    <w:rsid w:val="005424F5"/>
    <w:rsid w:val="0057117C"/>
    <w:rsid w:val="00572673"/>
    <w:rsid w:val="005A017D"/>
    <w:rsid w:val="005A352F"/>
    <w:rsid w:val="005D02D3"/>
    <w:rsid w:val="00641966"/>
    <w:rsid w:val="00666CDC"/>
    <w:rsid w:val="006A13EE"/>
    <w:rsid w:val="006F2DD0"/>
    <w:rsid w:val="00703CA4"/>
    <w:rsid w:val="00704DB5"/>
    <w:rsid w:val="00734F44"/>
    <w:rsid w:val="007505B9"/>
    <w:rsid w:val="007506AF"/>
    <w:rsid w:val="00750718"/>
    <w:rsid w:val="0076109B"/>
    <w:rsid w:val="00780241"/>
    <w:rsid w:val="007D468B"/>
    <w:rsid w:val="007E491E"/>
    <w:rsid w:val="007F2001"/>
    <w:rsid w:val="007F6EFB"/>
    <w:rsid w:val="00841518"/>
    <w:rsid w:val="00847F76"/>
    <w:rsid w:val="00861961"/>
    <w:rsid w:val="00863E5E"/>
    <w:rsid w:val="00864FD2"/>
    <w:rsid w:val="00866490"/>
    <w:rsid w:val="008B01D3"/>
    <w:rsid w:val="008C111F"/>
    <w:rsid w:val="008C2CF3"/>
    <w:rsid w:val="008D492F"/>
    <w:rsid w:val="00905EF8"/>
    <w:rsid w:val="00934BC9"/>
    <w:rsid w:val="00965C25"/>
    <w:rsid w:val="00977E0D"/>
    <w:rsid w:val="00984D7E"/>
    <w:rsid w:val="00990B62"/>
    <w:rsid w:val="00994D42"/>
    <w:rsid w:val="009E69A6"/>
    <w:rsid w:val="00A23638"/>
    <w:rsid w:val="00A31168"/>
    <w:rsid w:val="00A422A7"/>
    <w:rsid w:val="00A536C8"/>
    <w:rsid w:val="00A76B88"/>
    <w:rsid w:val="00AB1EE6"/>
    <w:rsid w:val="00AB5E32"/>
    <w:rsid w:val="00AB6A52"/>
    <w:rsid w:val="00AD41B4"/>
    <w:rsid w:val="00AE5708"/>
    <w:rsid w:val="00AF2545"/>
    <w:rsid w:val="00B22191"/>
    <w:rsid w:val="00B24290"/>
    <w:rsid w:val="00B27B5C"/>
    <w:rsid w:val="00B372CA"/>
    <w:rsid w:val="00B708D2"/>
    <w:rsid w:val="00BF22AF"/>
    <w:rsid w:val="00C06CAC"/>
    <w:rsid w:val="00C207F0"/>
    <w:rsid w:val="00C24617"/>
    <w:rsid w:val="00C61C00"/>
    <w:rsid w:val="00CA4B00"/>
    <w:rsid w:val="00CB00E8"/>
    <w:rsid w:val="00CF3DB9"/>
    <w:rsid w:val="00CF5CCB"/>
    <w:rsid w:val="00D11FD6"/>
    <w:rsid w:val="00D13642"/>
    <w:rsid w:val="00D34018"/>
    <w:rsid w:val="00D41105"/>
    <w:rsid w:val="00D537EB"/>
    <w:rsid w:val="00D66A95"/>
    <w:rsid w:val="00D67495"/>
    <w:rsid w:val="00D85760"/>
    <w:rsid w:val="00DA3ED2"/>
    <w:rsid w:val="00DD3C3D"/>
    <w:rsid w:val="00DD45EC"/>
    <w:rsid w:val="00DE55F6"/>
    <w:rsid w:val="00E0041A"/>
    <w:rsid w:val="00E152A0"/>
    <w:rsid w:val="00E4191C"/>
    <w:rsid w:val="00E50E18"/>
    <w:rsid w:val="00E51785"/>
    <w:rsid w:val="00EE13CE"/>
    <w:rsid w:val="00EF1166"/>
    <w:rsid w:val="00F00C39"/>
    <w:rsid w:val="00F31D35"/>
    <w:rsid w:val="00F6196F"/>
    <w:rsid w:val="00FB0C54"/>
    <w:rsid w:val="00FB2000"/>
    <w:rsid w:val="00FC1DD0"/>
    <w:rsid w:val="00FC7155"/>
    <w:rsid w:val="00FF5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  <w15:docId w15:val="{8EC8E4A8-3F5D-444B-AF6C-6D27ED7D1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422A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22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vik Gomulski</dc:creator>
  <cp:keywords/>
  <dc:description/>
  <cp:lastModifiedBy>Ludvik Gomulski</cp:lastModifiedBy>
  <cp:revision>2</cp:revision>
  <dcterms:created xsi:type="dcterms:W3CDTF">2018-10-11T13:46:00Z</dcterms:created>
  <dcterms:modified xsi:type="dcterms:W3CDTF">2018-10-11T13:46:00Z</dcterms:modified>
</cp:coreProperties>
</file>